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6F70B" w14:textId="6BE592A5" w:rsidR="00AE692E" w:rsidRPr="00AE692E" w:rsidRDefault="00AE692E" w:rsidP="00AE692E">
      <w:pPr>
        <w:spacing w:line="480" w:lineRule="auto"/>
        <w:ind w:firstLineChars="0" w:firstLine="0"/>
        <w:rPr>
          <w:rFonts w:cs="Times New Roman"/>
          <w:b/>
          <w:bCs/>
          <w:sz w:val="20"/>
          <w:szCs w:val="20"/>
        </w:rPr>
      </w:pPr>
      <w:bookmarkStart w:id="0" w:name="_Hlk150373393"/>
      <w:r w:rsidRPr="00AE692E">
        <w:rPr>
          <w:rFonts w:cs="Times New Roman"/>
          <w:b/>
          <w:bCs/>
          <w:kern w:val="0"/>
          <w:sz w:val="20"/>
          <w:szCs w:val="20"/>
        </w:rPr>
        <w:t>S2</w:t>
      </w:r>
      <w:r>
        <w:rPr>
          <w:rFonts w:cs="Times New Roman"/>
          <w:b/>
          <w:bCs/>
          <w:kern w:val="0"/>
          <w:sz w:val="20"/>
          <w:szCs w:val="20"/>
        </w:rPr>
        <w:t xml:space="preserve"> Table.</w:t>
      </w:r>
      <w:r w:rsidRPr="00AE692E">
        <w:rPr>
          <w:rFonts w:cs="Times New Roman"/>
          <w:b/>
          <w:bCs/>
          <w:kern w:val="0"/>
          <w:sz w:val="20"/>
          <w:szCs w:val="20"/>
        </w:rPr>
        <w:t xml:space="preserve"> Effects estimates and 95% confidence intervals (95% CI) between MAFLD and PAEs in different age.</w:t>
      </w:r>
    </w:p>
    <w:tbl>
      <w:tblPr>
        <w:tblW w:w="10196" w:type="dxa"/>
        <w:tblInd w:w="-709" w:type="dxa"/>
        <w:tblLook w:val="04A0" w:firstRow="1" w:lastRow="0" w:firstColumn="1" w:lastColumn="0" w:noHBand="0" w:noVBand="1"/>
      </w:tblPr>
      <w:tblGrid>
        <w:gridCol w:w="972"/>
        <w:gridCol w:w="461"/>
        <w:gridCol w:w="1650"/>
        <w:gridCol w:w="1083"/>
        <w:gridCol w:w="233"/>
        <w:gridCol w:w="1650"/>
        <w:gridCol w:w="1185"/>
        <w:gridCol w:w="246"/>
        <w:gridCol w:w="1550"/>
        <w:gridCol w:w="1166"/>
      </w:tblGrid>
      <w:tr w:rsidR="00AE692E" w:rsidRPr="00AE692E" w14:paraId="54A2F92F" w14:textId="77777777" w:rsidTr="00602AAD">
        <w:trPr>
          <w:trHeight w:val="280"/>
        </w:trPr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bookmarkEnd w:id="0"/>
          <w:p w14:paraId="333008B6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692E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AEBEF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692E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CA040C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692E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20–39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09FA20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CD9F8D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692E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40–59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6EBCDD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503F8E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692E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≥60</w:t>
            </w:r>
          </w:p>
        </w:tc>
      </w:tr>
      <w:tr w:rsidR="00AE692E" w:rsidRPr="00AE692E" w14:paraId="522DF25C" w14:textId="77777777" w:rsidTr="00602AAD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3E6EAC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692E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2873DA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692E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F17B51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692E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RR (95% CI)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14957C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692E">
              <w:rPr>
                <w:rFonts w:eastAsia="等线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 w:rsidRPr="00AE692E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-trend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7A5B1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5C4381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692E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RR (95% CI)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967B49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692E">
              <w:rPr>
                <w:rFonts w:eastAsia="等线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 w:rsidRPr="00AE692E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-trend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048E0A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C9EC67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692E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RR (95% CI)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7EEBEE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692E">
              <w:rPr>
                <w:rFonts w:eastAsia="等线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 w:rsidRPr="00AE692E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-trend</w:t>
            </w:r>
          </w:p>
        </w:tc>
      </w:tr>
      <w:tr w:rsidR="00AE692E" w:rsidRPr="0058303A" w14:paraId="0D47AD41" w14:textId="77777777" w:rsidTr="00602AAD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798A6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E692E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CiNP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8015A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8CCDC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7F4BB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7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864777D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8A9D0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75B44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E651D37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E94D5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07EA7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85</w:t>
            </w:r>
          </w:p>
        </w:tc>
      </w:tr>
      <w:tr w:rsidR="00AE692E" w:rsidRPr="0058303A" w14:paraId="7A1280B1" w14:textId="77777777" w:rsidTr="00602AAD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E4F43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37D1B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33E64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29(0.80,2.07)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D440A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94818EF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178D8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32(0.91,1.91)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5BF27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72F5FC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3B4F0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20(0.88,1.64)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146B5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692E" w:rsidRPr="0058303A" w14:paraId="17EC4A63" w14:textId="77777777" w:rsidTr="00602AAD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FF891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FACAA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FD55D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62(1.00,2.</w:t>
            </w:r>
            <w:proofErr w:type="gramStart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0)</w:t>
            </w: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9484C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6E75AA9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DD113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2(1.02,1.</w:t>
            </w:r>
            <w:proofErr w:type="gramStart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7)</w:t>
            </w: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A8AEA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6CFF1A7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64172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7(0.67,1.41)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9B1F1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692E" w:rsidRPr="0058303A" w14:paraId="1F480B58" w14:textId="77777777" w:rsidTr="00602AAD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E77A7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12AA4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DC1C5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30(0.78,2.17)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FADDB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53D9E2D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9E23D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23(0.79,1.91)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91959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66E4758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3D6E7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9(0.76,1.57)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85741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692E" w:rsidRPr="0058303A" w14:paraId="318FB599" w14:textId="77777777" w:rsidTr="00602AAD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7E152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E692E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CiOP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BE307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14E06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B04CA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2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6936D3B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264F3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78322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5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DEEACC7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75131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2AB3B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87</w:t>
            </w:r>
          </w:p>
        </w:tc>
      </w:tr>
      <w:tr w:rsidR="00AE692E" w:rsidRPr="0058303A" w14:paraId="50A6AA98" w14:textId="77777777" w:rsidTr="00602AAD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68D24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180C2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574DD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64(1.07,2.</w:t>
            </w:r>
            <w:proofErr w:type="gramStart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1)</w:t>
            </w: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0E25A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2188D01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65860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32(0.94,1.84)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91BD6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90DCD17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1B7DC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15(0.85,1.55)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737DB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692E" w:rsidRPr="0058303A" w14:paraId="42E7DBDD" w14:textId="77777777" w:rsidTr="00602AAD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B617C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7AAD6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1B6F3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21(0.73,2.01)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44EA4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F898C32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430DC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28(0.86,1.91)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32177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B07BF40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0DF1C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1(0.60,1.36)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BD504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692E" w:rsidRPr="0058303A" w14:paraId="450E718E" w14:textId="77777777" w:rsidTr="00602AAD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A7CDC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4DA03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C99FA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70(0.97,2.98)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BF372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7173E45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CBF74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23(0.79,1.91)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96536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07C9892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5DC3F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8(0.75,1.57)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F5A78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692E" w:rsidRPr="0058303A" w14:paraId="0CFC277E" w14:textId="77777777" w:rsidTr="00602AAD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724C2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692E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ECPP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A196B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DE9C7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E2AD8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5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7AE791D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8FC71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949A7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A7B53E6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E7C4B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305A4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09</w:t>
            </w:r>
          </w:p>
        </w:tc>
      </w:tr>
      <w:tr w:rsidR="00AE692E" w:rsidRPr="0058303A" w14:paraId="62D7C6E0" w14:textId="77777777" w:rsidTr="00602AAD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3C81E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0FB58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72DA5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24(0.79,1.95)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EE224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E3658B2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5616E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47(0.98,2.19)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79EB6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6809FBB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CAD30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25(0.92,1.69)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CE5C7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692E" w:rsidRPr="0058303A" w14:paraId="5707F84A" w14:textId="77777777" w:rsidTr="00602AAD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57970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06D0C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4110A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9(0.64,1.52)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EA8DD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611066B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0126E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69(1.10,2.</w:t>
            </w:r>
            <w:proofErr w:type="gramStart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2)</w:t>
            </w: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004D0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C058D41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8F3D1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41(0.93,2.12)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E86D8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692E" w:rsidRPr="0058303A" w14:paraId="4791E1D3" w14:textId="77777777" w:rsidTr="00602AAD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D1768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7D988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10DB3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13(0.69,1.86)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756F4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BFFC10F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E1E03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91(1.13,3.</w:t>
            </w:r>
            <w:proofErr w:type="gramStart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6)</w:t>
            </w: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23076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739CA68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69959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41(0.91,2.21)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5D38F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692E" w:rsidRPr="0058303A" w14:paraId="1F1E9AF0" w14:textId="77777777" w:rsidTr="00602AAD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1436E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E692E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nBP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49C64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08277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9FCC6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5032732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39F54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41E3A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4086034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F6928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1FB32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612</w:t>
            </w:r>
          </w:p>
        </w:tc>
      </w:tr>
      <w:tr w:rsidR="00AE692E" w:rsidRPr="0058303A" w14:paraId="3AC41113" w14:textId="77777777" w:rsidTr="00602AAD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AA0B5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43073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36671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53(0.94,2.50)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E05DF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C540990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FB314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39(0.96,2.00)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5D0F8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2AE979A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AE329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7(0.71,1.33)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96B3E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692E" w:rsidRPr="0058303A" w14:paraId="4F574449" w14:textId="77777777" w:rsidTr="00602AAD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FE0CB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F8BE2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64986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02(1.20,3.</w:t>
            </w:r>
            <w:proofErr w:type="gramStart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0)</w:t>
            </w: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F6D27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E9B31FB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94899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30(0.83,2.02)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2C3F6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EE49EEB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17317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(0.69,1.47)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90B68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692E" w:rsidRPr="0058303A" w14:paraId="1DB411FB" w14:textId="77777777" w:rsidTr="00602AAD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38480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F167D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E9A25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02(1.02,4.</w:t>
            </w:r>
            <w:proofErr w:type="gramStart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1)</w:t>
            </w: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C4418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BED57EF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3588B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60(0.99,2.56)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8BBD6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DCAFDF2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D1AD6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82(0.52,1.30)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B4934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692E" w:rsidRPr="0058303A" w14:paraId="6EAB1ACD" w14:textId="77777777" w:rsidTr="00602AAD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2859B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692E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CPP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C405B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DD3FA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9ED65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5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D4511C8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81A8B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F2E1F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B893D1F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A8A47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7B296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</w:tr>
      <w:tr w:rsidR="00AE692E" w:rsidRPr="0058303A" w14:paraId="58396EC1" w14:textId="77777777" w:rsidTr="00602AAD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0237C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E0D03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5F214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71(1.09,2.</w:t>
            </w:r>
            <w:proofErr w:type="gramStart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9)</w:t>
            </w: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48F67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8EE4DB7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84384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43(0.96,2.14)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2F738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4C2F822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6138E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23(0.93,1.61)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91B4F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692E" w:rsidRPr="0058303A" w14:paraId="545DB93A" w14:textId="77777777" w:rsidTr="00602AAD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ABFC6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BEAB7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85BE1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46(0.86,2.49)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981B5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491D4B9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A7A21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29(0.87,1.91)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BEAF4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9815780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6A091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37(0.99,1.88)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AB710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692E" w:rsidRPr="0058303A" w14:paraId="3B2F49AA" w14:textId="77777777" w:rsidTr="00602AAD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7CCCC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88913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F6503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40(0.82,2.38)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2E608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21F6E64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AAF9E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56(0.93,2.62)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03091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0A4015E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5530F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(0.72,1.40)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02D1C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692E" w:rsidRPr="0058303A" w14:paraId="7D8D77B7" w14:textId="77777777" w:rsidTr="00602AAD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9C4F8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692E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EP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61922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F32A6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6E989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56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7AA27CE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5C734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7E6AA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7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5D8DA41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9C8EE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E19B7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53</w:t>
            </w:r>
          </w:p>
        </w:tc>
      </w:tr>
      <w:tr w:rsidR="00AE692E" w:rsidRPr="0058303A" w14:paraId="675005FC" w14:textId="77777777" w:rsidTr="00602AAD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69973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98EE5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BB0EC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32(0.84,2.07)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F1D63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EB715A9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6E52A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62(1.10,2.</w:t>
            </w:r>
            <w:proofErr w:type="gramStart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8)</w:t>
            </w: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254E5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68FD0D2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AFD67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14(0.80,1.64)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82E95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692E" w:rsidRPr="0058303A" w14:paraId="53556A2A" w14:textId="77777777" w:rsidTr="00602AAD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27821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74CD2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B1565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25(0.78,2.02)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075F9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44A805E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B3E63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60(1.10,2.</w:t>
            </w:r>
            <w:proofErr w:type="gramStart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4)</w:t>
            </w: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52432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F4A6FE7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3AD50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8(0.71,1.63)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C98F9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692E" w:rsidRPr="0058303A" w14:paraId="42B186A6" w14:textId="77777777" w:rsidTr="00602AAD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6A1B5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64510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46C61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17(0.75,1.85)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E787D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531368B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631E3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53(1.06,2.</w:t>
            </w:r>
            <w:proofErr w:type="gramStart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1)</w:t>
            </w: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49E91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033F6FE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751B5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33(0.88,2.01)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641A7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692E" w:rsidRPr="0058303A" w14:paraId="0DFB8196" w14:textId="77777777" w:rsidTr="00602AAD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7661F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692E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EHHP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5889A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677E0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1B6FF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2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4F640AF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C5091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BA017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B499542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FC50A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6F616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63</w:t>
            </w:r>
          </w:p>
        </w:tc>
      </w:tr>
      <w:tr w:rsidR="00AE692E" w:rsidRPr="0058303A" w14:paraId="1D83589F" w14:textId="77777777" w:rsidTr="00602AAD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717EF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DE765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2D0AD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22(0.73,2.03)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C6586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7CF9601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A736A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36(0.92,2.02)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A752F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59E7773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9356C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33(0.96,1.85)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31E04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692E" w:rsidRPr="0058303A" w14:paraId="01DE8057" w14:textId="77777777" w:rsidTr="00602AAD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B8515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D4EBF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2C03E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13(0.70,1.82)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5CF9C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5EA5947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FEF2F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77(1.15,2.</w:t>
            </w:r>
            <w:proofErr w:type="gramStart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3)</w:t>
            </w: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79140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5CC206A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44604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36(0.94,1.95)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EFA8A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692E" w:rsidRPr="0058303A" w14:paraId="35DA12AD" w14:textId="77777777" w:rsidTr="00602AAD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E34EA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0CE67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B0449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9(0.64,1.86)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02734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D7CF48E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EC413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04(1.22,3.</w:t>
            </w:r>
            <w:proofErr w:type="gramStart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1)</w:t>
            </w: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4FA99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4BE966C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D9B13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37(0.86,2.17)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3330A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692E" w:rsidRPr="0058303A" w14:paraId="1DE10858" w14:textId="77777777" w:rsidTr="00602AAD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B3D0F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692E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EHP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2237E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877B5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539FD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66E7395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4D858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C912C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8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759F95B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016FE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EB636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589</w:t>
            </w:r>
          </w:p>
        </w:tc>
      </w:tr>
      <w:tr w:rsidR="00AE692E" w:rsidRPr="0058303A" w14:paraId="58F9FE29" w14:textId="77777777" w:rsidTr="00602AAD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9D077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F3D6B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42A0D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0(0.61,1.34)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E426A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986A292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76825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0(0.62,1.30)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33A9E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4EC9DCF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EE2F2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14(0.80,1.64)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52219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692E" w:rsidRPr="0058303A" w14:paraId="235ED90D" w14:textId="77777777" w:rsidTr="00602AAD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84603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28FC5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258A1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84(0.55,1.28)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EC6B8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F7A5D75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01876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8(0.77,1.51)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7413C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6AE5086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3E139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7(0.65,1.44)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4188F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692E" w:rsidRPr="0058303A" w14:paraId="0432B086" w14:textId="77777777" w:rsidTr="00602AAD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99CEB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5AB00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E11B7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55(0.35,0.</w:t>
            </w:r>
            <w:proofErr w:type="gramStart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5)</w:t>
            </w: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A76D8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EEDFC62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8131F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9(0.75,1.58)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245BB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439FCFD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B3886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23(0.80,1.88)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43284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692E" w:rsidRPr="0058303A" w14:paraId="54B62F6C" w14:textId="77777777" w:rsidTr="00602AAD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AAB7F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E692E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iBP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1DE0F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0C4C2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9221C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B9E91FF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3A6FE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A69CB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2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4F94C9E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D01E5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E8663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73</w:t>
            </w:r>
          </w:p>
        </w:tc>
      </w:tr>
      <w:tr w:rsidR="00AE692E" w:rsidRPr="0058303A" w14:paraId="4C9D08D8" w14:textId="77777777" w:rsidTr="00602AAD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6298F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53F4B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A1342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67(1.10,2.</w:t>
            </w:r>
            <w:proofErr w:type="gramStart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2)</w:t>
            </w: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1C437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4612190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151E6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89(0.62,1.27)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FD46C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145146A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D16E6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18(0.90,1.54)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46113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692E" w:rsidRPr="0058303A" w14:paraId="236C8F1C" w14:textId="77777777" w:rsidTr="00602AAD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91285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8602B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E2205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07(1.25,3.</w:t>
            </w:r>
            <w:proofErr w:type="gramStart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4)</w:t>
            </w: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BEFD6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6ECAC4D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ACB5B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35(0.96,1.91)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8438B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9C3EB09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C934F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2(1.04,1.</w:t>
            </w:r>
            <w:proofErr w:type="gramStart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3)</w:t>
            </w: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C0BC5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692E" w:rsidRPr="0058303A" w14:paraId="6956019C" w14:textId="77777777" w:rsidTr="00602AAD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AF978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13156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E6152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95(1.05,3.</w:t>
            </w:r>
            <w:proofErr w:type="gramStart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0)</w:t>
            </w: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85FA8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AFA73D8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AE7B4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12(0.76,1.65)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7D41C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5F10958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04045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1(0.64,1.59)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E85F6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692E" w:rsidRPr="0058303A" w14:paraId="21B2AE18" w14:textId="77777777" w:rsidTr="00602AAD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8B64F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692E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EOHP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6B91C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83ACB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44C80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2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5E77A4E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BD7D5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3C385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990A78D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884B8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85F0A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78</w:t>
            </w:r>
          </w:p>
        </w:tc>
      </w:tr>
      <w:tr w:rsidR="00AE692E" w:rsidRPr="0058303A" w14:paraId="571F1ED7" w14:textId="77777777" w:rsidTr="00602AAD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D8FAE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DF290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F2474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18(0.73,1.91)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63B13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DD525EF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D4074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90(1.30,2.</w:t>
            </w:r>
            <w:proofErr w:type="gramStart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8)</w:t>
            </w: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E7B14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049F68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43D69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5(1.05,2.</w:t>
            </w:r>
            <w:proofErr w:type="gramStart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0)</w:t>
            </w: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4BCE3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692E" w:rsidRPr="0058303A" w14:paraId="2084B76F" w14:textId="77777777" w:rsidTr="00602AAD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EF7CB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510D8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41019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7(0.70,1.64)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A8300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2304A7A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5FBFF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82(1.18,2.</w:t>
            </w:r>
            <w:proofErr w:type="gramStart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9)</w:t>
            </w: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118A9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5DBFFFC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83DC4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17(0.75,1.83)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64C29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692E" w:rsidRPr="0058303A" w14:paraId="31F61D51" w14:textId="77777777" w:rsidTr="00602AAD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DDE70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B429B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71EEE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10(0.65,1.86)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A7C82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2875E39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65FC2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14(1.29,3.</w:t>
            </w:r>
            <w:proofErr w:type="gramStart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6)</w:t>
            </w: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49861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656814D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B4C6C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23(0.75,2.02)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FC930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692E" w:rsidRPr="0058303A" w14:paraId="5432C7D1" w14:textId="77777777" w:rsidTr="00602AAD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F6EF6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E692E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MBzP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0B899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68846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68BDE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EE0A475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1EA0E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CF4D9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85A19E6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06A11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1DC06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</w:tr>
      <w:tr w:rsidR="00AE692E" w:rsidRPr="0058303A" w14:paraId="3FCEE9AA" w14:textId="77777777" w:rsidTr="00602AAD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87DA9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982FB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28EB5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37(0.83,2.26)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98015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07386AA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1E3D9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7(1.06,2.</w:t>
            </w:r>
            <w:proofErr w:type="gramStart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4)</w:t>
            </w: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EEF98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08A8C68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96B18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3(0.78,1.36)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E2E31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692E" w:rsidRPr="0058303A" w14:paraId="350C6167" w14:textId="77777777" w:rsidTr="00602AAD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6ECC1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5ABB0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85747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39(0.80,2.43)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91E8D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A45E64F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12B6F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29(0.92,1.82)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C06C8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86D0F1C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960BE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6(0.70,1.31)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11C02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692E" w:rsidRPr="0058303A" w14:paraId="77459FA5" w14:textId="77777777" w:rsidTr="00602AAD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017CBE" w14:textId="77777777" w:rsidR="00AE692E" w:rsidRPr="00AE692E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692E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1B5412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752894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91(1.13,3.</w:t>
            </w:r>
            <w:proofErr w:type="gramStart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2)</w:t>
            </w: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A2A124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CA0B7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7E86FE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18(1.48,3.</w:t>
            </w:r>
            <w:proofErr w:type="gramStart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1)</w:t>
            </w: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0D7127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AA575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6A5900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86(0.54,1.36) 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E52EEA" w14:textId="77777777" w:rsidR="00AE692E" w:rsidRPr="0058303A" w:rsidRDefault="00AE692E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450A7893" w14:textId="77777777" w:rsidR="00AE692E" w:rsidRDefault="00AE692E" w:rsidP="00AE692E">
      <w:pPr>
        <w:snapToGrid/>
        <w:spacing w:line="480" w:lineRule="auto"/>
        <w:ind w:firstLineChars="0" w:firstLine="0"/>
        <w:rPr>
          <w:rFonts w:cs="Times New Roman"/>
          <w:sz w:val="20"/>
          <w:szCs w:val="20"/>
        </w:rPr>
      </w:pPr>
      <w:bookmarkStart w:id="1" w:name="_Hlk150373422"/>
      <w:r w:rsidRPr="0058303A">
        <w:rPr>
          <w:rFonts w:cs="Times New Roman"/>
          <w:sz w:val="20"/>
          <w:szCs w:val="20"/>
        </w:rPr>
        <w:t>Adjusted by age, sex, race/ ethnicity, educational level, smoking status, alcohol consumption, physical activity, PIR, creatinine and cycle.</w:t>
      </w:r>
    </w:p>
    <w:bookmarkEnd w:id="1"/>
    <w:p w14:paraId="3DC06E27" w14:textId="77777777" w:rsidR="00AE692E" w:rsidRDefault="00AE692E" w:rsidP="00AE692E">
      <w:pPr>
        <w:widowControl/>
        <w:snapToGrid/>
        <w:spacing w:line="480" w:lineRule="auto"/>
        <w:ind w:firstLineChars="0" w:firstLine="0"/>
        <w:contextualSpacing w:val="0"/>
        <w:jc w:val="left"/>
        <w:rPr>
          <w:rFonts w:cs="Times New Roman"/>
          <w:sz w:val="20"/>
          <w:szCs w:val="20"/>
        </w:rPr>
      </w:pPr>
    </w:p>
    <w:p w14:paraId="1483A1BB" w14:textId="77777777" w:rsidR="009D7395" w:rsidRDefault="009D7395">
      <w:pPr>
        <w:ind w:firstLine="420"/>
      </w:pPr>
    </w:p>
    <w:sectPr w:rsidR="009D73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C7B189" w14:textId="77777777" w:rsidR="007B7B6C" w:rsidRDefault="007B7B6C" w:rsidP="00AE692E">
      <w:pPr>
        <w:spacing w:line="240" w:lineRule="auto"/>
        <w:ind w:firstLine="420"/>
      </w:pPr>
      <w:r>
        <w:separator/>
      </w:r>
    </w:p>
  </w:endnote>
  <w:endnote w:type="continuationSeparator" w:id="0">
    <w:p w14:paraId="6A5AE5C1" w14:textId="77777777" w:rsidR="007B7B6C" w:rsidRDefault="007B7B6C" w:rsidP="00AE692E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C574F8" w14:textId="77777777" w:rsidR="007B7B6C" w:rsidRDefault="007B7B6C" w:rsidP="00AE692E">
      <w:pPr>
        <w:spacing w:line="240" w:lineRule="auto"/>
        <w:ind w:firstLine="420"/>
      </w:pPr>
      <w:r>
        <w:separator/>
      </w:r>
    </w:p>
  </w:footnote>
  <w:footnote w:type="continuationSeparator" w:id="0">
    <w:p w14:paraId="3CEFD3B4" w14:textId="77777777" w:rsidR="007B7B6C" w:rsidRDefault="007B7B6C" w:rsidP="00AE692E">
      <w:pPr>
        <w:spacing w:line="240" w:lineRule="auto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CB5"/>
    <w:rsid w:val="007B7B6C"/>
    <w:rsid w:val="009D7395"/>
    <w:rsid w:val="00AE692E"/>
    <w:rsid w:val="00AF700C"/>
    <w:rsid w:val="00E06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9B0D40"/>
  <w15:chartTrackingRefBased/>
  <w15:docId w15:val="{38A96734-EF8D-4198-AFAC-520D8011B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692E"/>
    <w:pPr>
      <w:widowControl w:val="0"/>
      <w:snapToGrid w:val="0"/>
      <w:spacing w:line="360" w:lineRule="auto"/>
      <w:ind w:firstLineChars="200" w:firstLine="200"/>
      <w:contextualSpacing/>
      <w:jc w:val="both"/>
    </w:pPr>
    <w:rPr>
      <w:rFonts w:ascii="Times New Roman" w:eastAsia="Times New Roman" w:hAnsi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692E"/>
    <w:pPr>
      <w:tabs>
        <w:tab w:val="center" w:pos="4153"/>
        <w:tab w:val="right" w:pos="8306"/>
      </w:tabs>
      <w:spacing w:line="240" w:lineRule="auto"/>
      <w:ind w:firstLineChars="0" w:firstLine="0"/>
      <w:contextualSpacing w:val="0"/>
      <w:jc w:val="center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AE69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692E"/>
    <w:pPr>
      <w:tabs>
        <w:tab w:val="center" w:pos="4153"/>
        <w:tab w:val="right" w:pos="8306"/>
      </w:tabs>
      <w:spacing w:line="240" w:lineRule="auto"/>
      <w:ind w:firstLineChars="0" w:firstLine="0"/>
      <w:contextualSpacing w:val="0"/>
      <w:jc w:val="left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AE69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5</Words>
  <Characters>2425</Characters>
  <Application>Microsoft Office Word</Application>
  <DocSecurity>0</DocSecurity>
  <Lines>20</Lines>
  <Paragraphs>5</Paragraphs>
  <ScaleCrop>false</ScaleCrop>
  <Company/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浚皓 孙</dc:creator>
  <cp:keywords/>
  <dc:description/>
  <cp:lastModifiedBy>浚皓 孙</cp:lastModifiedBy>
  <cp:revision>2</cp:revision>
  <dcterms:created xsi:type="dcterms:W3CDTF">2023-11-09T08:56:00Z</dcterms:created>
  <dcterms:modified xsi:type="dcterms:W3CDTF">2023-11-09T08:57:00Z</dcterms:modified>
</cp:coreProperties>
</file>